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E68AE" w14:textId="77777777" w:rsidR="00784F1F" w:rsidRPr="00981CD4" w:rsidRDefault="00784F1F" w:rsidP="00784F1F">
      <w:pPr>
        <w:rPr>
          <w:b/>
          <w:bCs/>
          <w:lang w:val="en-GB"/>
        </w:rPr>
      </w:pPr>
      <w:r w:rsidRPr="00981CD4">
        <w:rPr>
          <w:b/>
          <w:bCs/>
          <w:lang w:val="en-GB"/>
        </w:rPr>
        <w:t>Supplementary material</w:t>
      </w:r>
    </w:p>
    <w:p w14:paraId="62B2C528" w14:textId="77777777" w:rsidR="00784F1F" w:rsidRPr="00981CD4" w:rsidRDefault="00784F1F" w:rsidP="00784F1F">
      <w:pPr>
        <w:rPr>
          <w:lang w:val="en-GB"/>
        </w:rPr>
      </w:pPr>
    </w:p>
    <w:p w14:paraId="7F4289BC" w14:textId="77777777" w:rsidR="00784F1F" w:rsidRPr="00981CD4" w:rsidRDefault="00784F1F" w:rsidP="00784F1F">
      <w:pPr>
        <w:rPr>
          <w:lang w:val="en-GB"/>
        </w:rPr>
      </w:pPr>
      <w:r w:rsidRPr="00981CD4">
        <w:rPr>
          <w:lang w:val="en-GB"/>
        </w:rPr>
        <w:t xml:space="preserve">Table S1: Percentage composition of crustacean zooplankton taxa and </w:t>
      </w:r>
      <w:proofErr w:type="spellStart"/>
      <w:r w:rsidRPr="00981CD4">
        <w:rPr>
          <w:lang w:val="en-GB"/>
        </w:rPr>
        <w:t>cladoceran</w:t>
      </w:r>
      <w:proofErr w:type="spellEnd"/>
      <w:r w:rsidRPr="00981CD4">
        <w:rPr>
          <w:lang w:val="en-GB"/>
        </w:rPr>
        <w:t xml:space="preserve"> species in the Mwanza Gulf. Data was collected during the day at the three stations (Fig. 1) during three seasons (dry season, long and short rains) from 2009-2011. At each station, a pooled sample was collected by conducting 3 vertical hauls with a 150 µm mesh-sized conical plankton net. In total, 39 pooled samples were collected from 2009-2011. Samples were preserved in 5% formaldehyde and later examined with a microscope.</w:t>
      </w:r>
    </w:p>
    <w:p w14:paraId="36AAFB51" w14:textId="77777777" w:rsidR="00784F1F" w:rsidRPr="00981CD4" w:rsidRDefault="00784F1F" w:rsidP="00784F1F">
      <w:pPr>
        <w:rPr>
          <w:lang w:val="en-GB"/>
        </w:rPr>
      </w:pPr>
    </w:p>
    <w:tbl>
      <w:tblPr>
        <w:tblW w:w="4400" w:type="dxa"/>
        <w:tblBorders>
          <w:top w:val="double" w:sz="4" w:space="0" w:color="auto"/>
          <w:bottom w:val="doub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1940"/>
      </w:tblGrid>
      <w:tr w:rsidR="00784F1F" w:rsidRPr="009D47C6" w14:paraId="0D49D173" w14:textId="77777777" w:rsidTr="007C4BC4">
        <w:trPr>
          <w:trHeight w:val="260"/>
        </w:trPr>
        <w:tc>
          <w:tcPr>
            <w:tcW w:w="2460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81C61" w14:textId="77777777" w:rsidR="00784F1F" w:rsidRPr="00981CD4" w:rsidRDefault="00784F1F" w:rsidP="007C4BC4">
            <w:pPr>
              <w:rPr>
                <w:sz w:val="20"/>
                <w:szCs w:val="20"/>
                <w:lang w:val="en-GB"/>
              </w:rPr>
            </w:pPr>
            <w:r w:rsidRPr="00981CD4">
              <w:rPr>
                <w:sz w:val="20"/>
                <w:szCs w:val="20"/>
                <w:lang w:val="en-GB"/>
              </w:rPr>
              <w:t>Taxa</w:t>
            </w:r>
          </w:p>
        </w:tc>
        <w:tc>
          <w:tcPr>
            <w:tcW w:w="1940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599CC" w14:textId="77777777" w:rsidR="00784F1F" w:rsidRPr="00981CD4" w:rsidRDefault="00784F1F" w:rsidP="007C4BC4">
            <w:pPr>
              <w:rPr>
                <w:sz w:val="20"/>
                <w:szCs w:val="20"/>
                <w:lang w:val="en-GB"/>
              </w:rPr>
            </w:pPr>
            <w:r w:rsidRPr="00981CD4">
              <w:rPr>
                <w:sz w:val="20"/>
                <w:szCs w:val="20"/>
                <w:lang w:val="en-GB"/>
              </w:rPr>
              <w:t>Percentage</w:t>
            </w:r>
          </w:p>
        </w:tc>
      </w:tr>
      <w:tr w:rsidR="00784F1F" w:rsidRPr="009D47C6" w14:paraId="418D73FD" w14:textId="77777777" w:rsidTr="007C4BC4">
        <w:trPr>
          <w:trHeight w:val="260"/>
        </w:trPr>
        <w:tc>
          <w:tcPr>
            <w:tcW w:w="4400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63F4CDF1" w14:textId="77777777" w:rsidR="00784F1F" w:rsidRPr="00981CD4" w:rsidRDefault="00784F1F" w:rsidP="007C4BC4">
            <w:pPr>
              <w:rPr>
                <w:sz w:val="20"/>
                <w:szCs w:val="20"/>
                <w:lang w:val="en-GB"/>
              </w:rPr>
            </w:pPr>
            <w:r w:rsidRPr="00981CD4">
              <w:rPr>
                <w:sz w:val="20"/>
                <w:szCs w:val="20"/>
                <w:lang w:val="en-GB"/>
              </w:rPr>
              <w:t>Crustacean zooplankton</w:t>
            </w:r>
          </w:p>
        </w:tc>
      </w:tr>
      <w:tr w:rsidR="00784F1F" w:rsidRPr="009D47C6" w14:paraId="0E79974A" w14:textId="77777777" w:rsidTr="007C4BC4">
        <w:trPr>
          <w:trHeight w:val="260"/>
        </w:trPr>
        <w:tc>
          <w:tcPr>
            <w:tcW w:w="2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AA777CA" w14:textId="77777777" w:rsidR="00784F1F" w:rsidRPr="00981CD4" w:rsidRDefault="00784F1F" w:rsidP="007C4BC4">
            <w:pPr>
              <w:rPr>
                <w:sz w:val="20"/>
                <w:szCs w:val="20"/>
                <w:lang w:val="en-GB"/>
              </w:rPr>
            </w:pPr>
            <w:proofErr w:type="spellStart"/>
            <w:r w:rsidRPr="00981CD4">
              <w:rPr>
                <w:sz w:val="20"/>
                <w:szCs w:val="20"/>
                <w:lang w:val="en-GB"/>
              </w:rPr>
              <w:t>Cyclopoida</w:t>
            </w:r>
            <w:proofErr w:type="spellEnd"/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5AB7A24" w14:textId="77777777" w:rsidR="00784F1F" w:rsidRPr="00981CD4" w:rsidRDefault="00784F1F" w:rsidP="007C4BC4">
            <w:pPr>
              <w:rPr>
                <w:sz w:val="20"/>
                <w:szCs w:val="20"/>
                <w:lang w:val="en-GB"/>
              </w:rPr>
            </w:pPr>
            <w:r w:rsidRPr="00981CD4">
              <w:rPr>
                <w:sz w:val="20"/>
                <w:szCs w:val="20"/>
                <w:lang w:val="en-GB"/>
              </w:rPr>
              <w:t>78.4</w:t>
            </w:r>
          </w:p>
        </w:tc>
      </w:tr>
      <w:tr w:rsidR="00784F1F" w:rsidRPr="009D47C6" w14:paraId="25CC496D" w14:textId="77777777" w:rsidTr="007C4BC4">
        <w:trPr>
          <w:trHeight w:val="260"/>
        </w:trPr>
        <w:tc>
          <w:tcPr>
            <w:tcW w:w="24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9ADAE0C" w14:textId="77777777" w:rsidR="00784F1F" w:rsidRPr="00981CD4" w:rsidRDefault="00784F1F" w:rsidP="007C4BC4">
            <w:pPr>
              <w:rPr>
                <w:sz w:val="20"/>
                <w:szCs w:val="20"/>
                <w:lang w:val="en-GB"/>
              </w:rPr>
            </w:pPr>
            <w:proofErr w:type="spellStart"/>
            <w:r w:rsidRPr="00981CD4">
              <w:rPr>
                <w:sz w:val="20"/>
                <w:szCs w:val="20"/>
                <w:lang w:val="en-GB"/>
              </w:rPr>
              <w:t>Calanoida</w:t>
            </w:r>
            <w:proofErr w:type="spellEnd"/>
          </w:p>
        </w:tc>
        <w:tc>
          <w:tcPr>
            <w:tcW w:w="19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6FAFD18" w14:textId="77777777" w:rsidR="00784F1F" w:rsidRPr="00981CD4" w:rsidRDefault="00784F1F" w:rsidP="007C4BC4">
            <w:pPr>
              <w:rPr>
                <w:sz w:val="20"/>
                <w:szCs w:val="20"/>
                <w:lang w:val="en-GB"/>
              </w:rPr>
            </w:pPr>
            <w:r w:rsidRPr="00981CD4">
              <w:rPr>
                <w:sz w:val="20"/>
                <w:szCs w:val="20"/>
                <w:lang w:val="en-GB"/>
              </w:rPr>
              <w:t>16.6</w:t>
            </w:r>
          </w:p>
        </w:tc>
      </w:tr>
      <w:tr w:rsidR="00784F1F" w:rsidRPr="009D47C6" w14:paraId="476BEC53" w14:textId="77777777" w:rsidTr="007C4BC4">
        <w:trPr>
          <w:trHeight w:val="260"/>
        </w:trPr>
        <w:tc>
          <w:tcPr>
            <w:tcW w:w="2460" w:type="dxa"/>
            <w:tcBorders>
              <w:bottom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929ADEB" w14:textId="77777777" w:rsidR="00784F1F" w:rsidRPr="00981CD4" w:rsidRDefault="00784F1F" w:rsidP="007C4BC4">
            <w:pPr>
              <w:rPr>
                <w:sz w:val="20"/>
                <w:szCs w:val="20"/>
                <w:lang w:val="en-GB"/>
              </w:rPr>
            </w:pPr>
            <w:r w:rsidRPr="00981CD4">
              <w:rPr>
                <w:sz w:val="20"/>
                <w:szCs w:val="20"/>
                <w:lang w:val="en-GB"/>
              </w:rPr>
              <w:t>Cladocera</w:t>
            </w:r>
          </w:p>
        </w:tc>
        <w:tc>
          <w:tcPr>
            <w:tcW w:w="1940" w:type="dxa"/>
            <w:tcBorders>
              <w:bottom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F01E99C" w14:textId="77777777" w:rsidR="00784F1F" w:rsidRPr="00981CD4" w:rsidRDefault="00784F1F" w:rsidP="007C4BC4">
            <w:pPr>
              <w:rPr>
                <w:sz w:val="20"/>
                <w:szCs w:val="20"/>
                <w:lang w:val="en-GB"/>
              </w:rPr>
            </w:pPr>
            <w:r w:rsidRPr="00981CD4">
              <w:rPr>
                <w:sz w:val="20"/>
                <w:szCs w:val="20"/>
                <w:lang w:val="en-GB"/>
              </w:rPr>
              <w:t>5.1</w:t>
            </w:r>
          </w:p>
        </w:tc>
      </w:tr>
      <w:tr w:rsidR="00784F1F" w:rsidRPr="009D47C6" w14:paraId="12D983D6" w14:textId="77777777" w:rsidTr="007C4BC4">
        <w:trPr>
          <w:trHeight w:val="260"/>
        </w:trPr>
        <w:tc>
          <w:tcPr>
            <w:tcW w:w="2460" w:type="dxa"/>
            <w:tcBorders>
              <w:top w:val="dotted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12560026" w14:textId="77777777" w:rsidR="00784F1F" w:rsidRPr="00981CD4" w:rsidRDefault="00784F1F" w:rsidP="007C4BC4">
            <w:pPr>
              <w:rPr>
                <w:sz w:val="20"/>
                <w:szCs w:val="20"/>
                <w:lang w:val="en-GB"/>
              </w:rPr>
            </w:pPr>
            <w:proofErr w:type="spellStart"/>
            <w:r w:rsidRPr="00981CD4">
              <w:rPr>
                <w:sz w:val="20"/>
                <w:szCs w:val="20"/>
                <w:lang w:val="en-GB"/>
              </w:rPr>
              <w:t>Cladoceran</w:t>
            </w:r>
            <w:proofErr w:type="spellEnd"/>
            <w:r w:rsidRPr="00981CD4">
              <w:rPr>
                <w:sz w:val="20"/>
                <w:szCs w:val="20"/>
                <w:lang w:val="en-GB"/>
              </w:rPr>
              <w:t xml:space="preserve"> species</w:t>
            </w:r>
          </w:p>
        </w:tc>
        <w:tc>
          <w:tcPr>
            <w:tcW w:w="1940" w:type="dxa"/>
            <w:tcBorders>
              <w:top w:val="dotted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08507D09" w14:textId="77777777" w:rsidR="00784F1F" w:rsidRPr="00981CD4" w:rsidRDefault="00784F1F" w:rsidP="007C4BC4">
            <w:pPr>
              <w:rPr>
                <w:sz w:val="20"/>
                <w:szCs w:val="20"/>
                <w:lang w:val="en-GB"/>
              </w:rPr>
            </w:pPr>
          </w:p>
        </w:tc>
      </w:tr>
      <w:tr w:rsidR="00784F1F" w:rsidRPr="009D47C6" w14:paraId="04E1A674" w14:textId="77777777" w:rsidTr="007C4BC4">
        <w:trPr>
          <w:trHeight w:val="260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3DA359BF" w14:textId="77777777" w:rsidR="00784F1F" w:rsidRPr="00981CD4" w:rsidRDefault="00784F1F" w:rsidP="007C4BC4">
            <w:pPr>
              <w:rPr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81CD4">
              <w:rPr>
                <w:i/>
                <w:iCs/>
                <w:sz w:val="20"/>
                <w:szCs w:val="20"/>
                <w:lang w:val="en-GB"/>
              </w:rPr>
              <w:t>Moina</w:t>
            </w:r>
            <w:proofErr w:type="spellEnd"/>
            <w:r w:rsidRPr="00981CD4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81CD4">
              <w:rPr>
                <w:i/>
                <w:iCs/>
                <w:sz w:val="20"/>
                <w:szCs w:val="20"/>
                <w:lang w:val="en-GB"/>
              </w:rPr>
              <w:t>micrura</w:t>
            </w:r>
            <w:proofErr w:type="spellEnd"/>
          </w:p>
        </w:tc>
        <w:tc>
          <w:tcPr>
            <w:tcW w:w="1940" w:type="dxa"/>
            <w:shd w:val="clear" w:color="000000" w:fill="FFFFFF"/>
            <w:noWrap/>
            <w:vAlign w:val="bottom"/>
            <w:hideMark/>
          </w:tcPr>
          <w:p w14:paraId="3EB6C649" w14:textId="77777777" w:rsidR="00784F1F" w:rsidRPr="00981CD4" w:rsidRDefault="00784F1F" w:rsidP="007C4BC4">
            <w:pPr>
              <w:rPr>
                <w:sz w:val="20"/>
                <w:szCs w:val="20"/>
                <w:lang w:val="en-GB"/>
              </w:rPr>
            </w:pPr>
            <w:r w:rsidRPr="00981CD4">
              <w:rPr>
                <w:sz w:val="20"/>
                <w:szCs w:val="20"/>
                <w:lang w:val="en-GB"/>
              </w:rPr>
              <w:t>45.0</w:t>
            </w:r>
          </w:p>
        </w:tc>
      </w:tr>
      <w:tr w:rsidR="00784F1F" w:rsidRPr="009D47C6" w14:paraId="7632D4EF" w14:textId="77777777" w:rsidTr="007C4BC4">
        <w:trPr>
          <w:trHeight w:val="260"/>
        </w:trPr>
        <w:tc>
          <w:tcPr>
            <w:tcW w:w="24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FBB7200" w14:textId="77777777" w:rsidR="00784F1F" w:rsidRPr="00981CD4" w:rsidRDefault="00784F1F" w:rsidP="007C4BC4">
            <w:pPr>
              <w:rPr>
                <w:i/>
                <w:iCs/>
                <w:sz w:val="20"/>
                <w:szCs w:val="20"/>
                <w:lang w:val="en-GB"/>
              </w:rPr>
            </w:pPr>
            <w:r w:rsidRPr="00981CD4">
              <w:rPr>
                <w:i/>
                <w:iCs/>
                <w:sz w:val="20"/>
                <w:szCs w:val="20"/>
                <w:lang w:val="en-GB"/>
              </w:rPr>
              <w:t xml:space="preserve">Bosmina </w:t>
            </w:r>
            <w:proofErr w:type="spellStart"/>
            <w:r w:rsidRPr="00981CD4">
              <w:rPr>
                <w:i/>
                <w:iCs/>
                <w:sz w:val="20"/>
                <w:szCs w:val="20"/>
                <w:lang w:val="en-GB"/>
              </w:rPr>
              <w:t>longirostris</w:t>
            </w:r>
            <w:proofErr w:type="spellEnd"/>
          </w:p>
        </w:tc>
        <w:tc>
          <w:tcPr>
            <w:tcW w:w="19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5115D3E" w14:textId="77777777" w:rsidR="00784F1F" w:rsidRPr="00981CD4" w:rsidRDefault="00784F1F" w:rsidP="007C4BC4">
            <w:pPr>
              <w:rPr>
                <w:sz w:val="20"/>
                <w:szCs w:val="20"/>
                <w:lang w:val="en-GB"/>
              </w:rPr>
            </w:pPr>
            <w:r w:rsidRPr="00981CD4">
              <w:rPr>
                <w:sz w:val="20"/>
                <w:szCs w:val="20"/>
                <w:lang w:val="en-GB"/>
              </w:rPr>
              <w:t>28.9</w:t>
            </w:r>
          </w:p>
        </w:tc>
      </w:tr>
      <w:tr w:rsidR="00784F1F" w:rsidRPr="009D47C6" w14:paraId="3B156451" w14:textId="77777777" w:rsidTr="007C4BC4">
        <w:trPr>
          <w:trHeight w:val="260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171FC49F" w14:textId="77777777" w:rsidR="00784F1F" w:rsidRPr="00981CD4" w:rsidRDefault="00784F1F" w:rsidP="007C4BC4">
            <w:pPr>
              <w:rPr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81CD4">
              <w:rPr>
                <w:i/>
                <w:iCs/>
                <w:sz w:val="20"/>
                <w:szCs w:val="20"/>
                <w:lang w:val="en-GB"/>
              </w:rPr>
              <w:t>Diaphanosoma</w:t>
            </w:r>
            <w:proofErr w:type="spellEnd"/>
            <w:r w:rsidRPr="00981CD4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981CD4">
              <w:rPr>
                <w:sz w:val="20"/>
                <w:szCs w:val="20"/>
                <w:lang w:val="en-GB"/>
              </w:rPr>
              <w:t>spp.</w:t>
            </w:r>
          </w:p>
        </w:tc>
        <w:tc>
          <w:tcPr>
            <w:tcW w:w="1940" w:type="dxa"/>
            <w:shd w:val="clear" w:color="000000" w:fill="FFFFFF"/>
            <w:noWrap/>
            <w:vAlign w:val="bottom"/>
            <w:hideMark/>
          </w:tcPr>
          <w:p w14:paraId="38C6BB8A" w14:textId="77777777" w:rsidR="00784F1F" w:rsidRPr="00981CD4" w:rsidRDefault="00784F1F" w:rsidP="007C4BC4">
            <w:pPr>
              <w:rPr>
                <w:sz w:val="20"/>
                <w:szCs w:val="20"/>
                <w:lang w:val="en-GB"/>
              </w:rPr>
            </w:pPr>
            <w:r w:rsidRPr="00981CD4">
              <w:rPr>
                <w:sz w:val="20"/>
                <w:szCs w:val="20"/>
                <w:lang w:val="en-GB"/>
              </w:rPr>
              <w:t>14.1</w:t>
            </w:r>
          </w:p>
        </w:tc>
      </w:tr>
      <w:tr w:rsidR="00784F1F" w:rsidRPr="009D47C6" w14:paraId="488C13F9" w14:textId="77777777" w:rsidTr="007C4BC4">
        <w:trPr>
          <w:trHeight w:val="270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3EB64055" w14:textId="77777777" w:rsidR="00784F1F" w:rsidRPr="00981CD4" w:rsidRDefault="00784F1F" w:rsidP="007C4BC4">
            <w:pPr>
              <w:rPr>
                <w:i/>
                <w:iCs/>
                <w:sz w:val="20"/>
                <w:szCs w:val="20"/>
                <w:lang w:val="en-GB"/>
              </w:rPr>
            </w:pPr>
            <w:r w:rsidRPr="00981CD4">
              <w:rPr>
                <w:i/>
                <w:iCs/>
                <w:sz w:val="20"/>
                <w:szCs w:val="20"/>
                <w:lang w:val="en-GB"/>
              </w:rPr>
              <w:t xml:space="preserve">Daphnia </w:t>
            </w:r>
            <w:proofErr w:type="spellStart"/>
            <w:r w:rsidRPr="00981CD4">
              <w:rPr>
                <w:i/>
                <w:iCs/>
                <w:sz w:val="20"/>
                <w:szCs w:val="20"/>
                <w:lang w:val="en-GB"/>
              </w:rPr>
              <w:t>lumholtzi</w:t>
            </w:r>
            <w:proofErr w:type="spellEnd"/>
          </w:p>
        </w:tc>
        <w:tc>
          <w:tcPr>
            <w:tcW w:w="1940" w:type="dxa"/>
            <w:shd w:val="clear" w:color="000000" w:fill="FFFFFF"/>
            <w:noWrap/>
            <w:vAlign w:val="bottom"/>
            <w:hideMark/>
          </w:tcPr>
          <w:p w14:paraId="70CECC9A" w14:textId="77777777" w:rsidR="00784F1F" w:rsidRPr="00981CD4" w:rsidRDefault="00784F1F" w:rsidP="007C4BC4">
            <w:pPr>
              <w:rPr>
                <w:sz w:val="20"/>
                <w:szCs w:val="20"/>
                <w:lang w:val="en-GB"/>
              </w:rPr>
            </w:pPr>
            <w:r w:rsidRPr="00981CD4">
              <w:rPr>
                <w:sz w:val="20"/>
                <w:szCs w:val="20"/>
                <w:lang w:val="en-GB"/>
              </w:rPr>
              <w:t>5.4</w:t>
            </w:r>
          </w:p>
        </w:tc>
      </w:tr>
      <w:tr w:rsidR="00784F1F" w:rsidRPr="009D47C6" w14:paraId="540A79FE" w14:textId="77777777" w:rsidTr="007C4BC4">
        <w:trPr>
          <w:trHeight w:val="260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40E7242E" w14:textId="77777777" w:rsidR="00784F1F" w:rsidRPr="00981CD4" w:rsidRDefault="00784F1F" w:rsidP="007C4BC4">
            <w:pPr>
              <w:rPr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81CD4">
              <w:rPr>
                <w:i/>
                <w:iCs/>
                <w:sz w:val="20"/>
                <w:szCs w:val="20"/>
                <w:lang w:val="en-GB"/>
              </w:rPr>
              <w:t>Ceriodaphnia</w:t>
            </w:r>
            <w:proofErr w:type="spellEnd"/>
            <w:r w:rsidRPr="00981CD4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81CD4">
              <w:rPr>
                <w:i/>
                <w:iCs/>
                <w:sz w:val="20"/>
                <w:szCs w:val="20"/>
                <w:lang w:val="en-GB"/>
              </w:rPr>
              <w:t>cornuta</w:t>
            </w:r>
            <w:proofErr w:type="spellEnd"/>
          </w:p>
        </w:tc>
        <w:tc>
          <w:tcPr>
            <w:tcW w:w="1940" w:type="dxa"/>
            <w:shd w:val="clear" w:color="000000" w:fill="FFFFFF"/>
            <w:noWrap/>
            <w:vAlign w:val="bottom"/>
            <w:hideMark/>
          </w:tcPr>
          <w:p w14:paraId="7E63C1B0" w14:textId="77777777" w:rsidR="00784F1F" w:rsidRPr="00981CD4" w:rsidRDefault="00784F1F" w:rsidP="007C4BC4">
            <w:pPr>
              <w:rPr>
                <w:sz w:val="20"/>
                <w:szCs w:val="20"/>
                <w:lang w:val="en-GB"/>
              </w:rPr>
            </w:pPr>
            <w:r w:rsidRPr="00981CD4">
              <w:rPr>
                <w:sz w:val="20"/>
                <w:szCs w:val="20"/>
                <w:lang w:val="en-GB"/>
              </w:rPr>
              <w:t>4.7</w:t>
            </w:r>
          </w:p>
        </w:tc>
      </w:tr>
      <w:tr w:rsidR="00784F1F" w:rsidRPr="009D47C6" w14:paraId="64930EAD" w14:textId="77777777" w:rsidTr="007C4BC4">
        <w:trPr>
          <w:trHeight w:val="260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30F6E542" w14:textId="77777777" w:rsidR="00784F1F" w:rsidRPr="00981CD4" w:rsidRDefault="00784F1F" w:rsidP="007C4BC4">
            <w:pPr>
              <w:rPr>
                <w:i/>
                <w:iCs/>
                <w:sz w:val="20"/>
                <w:szCs w:val="20"/>
                <w:lang w:val="en-GB"/>
              </w:rPr>
            </w:pPr>
            <w:r w:rsidRPr="00981CD4">
              <w:rPr>
                <w:i/>
                <w:iCs/>
                <w:sz w:val="20"/>
                <w:szCs w:val="20"/>
                <w:lang w:val="en-GB"/>
              </w:rPr>
              <w:t xml:space="preserve">Daphnia </w:t>
            </w:r>
            <w:proofErr w:type="spellStart"/>
            <w:r w:rsidRPr="00981CD4">
              <w:rPr>
                <w:i/>
                <w:iCs/>
                <w:sz w:val="20"/>
                <w:szCs w:val="20"/>
                <w:lang w:val="en-GB"/>
              </w:rPr>
              <w:t>laevis</w:t>
            </w:r>
            <w:proofErr w:type="spellEnd"/>
          </w:p>
        </w:tc>
        <w:tc>
          <w:tcPr>
            <w:tcW w:w="1940" w:type="dxa"/>
            <w:shd w:val="clear" w:color="000000" w:fill="FFFFFF"/>
            <w:noWrap/>
            <w:vAlign w:val="bottom"/>
            <w:hideMark/>
          </w:tcPr>
          <w:p w14:paraId="0AC5E29B" w14:textId="77777777" w:rsidR="00784F1F" w:rsidRPr="00981CD4" w:rsidRDefault="00784F1F" w:rsidP="007C4BC4">
            <w:pPr>
              <w:rPr>
                <w:sz w:val="20"/>
                <w:szCs w:val="20"/>
                <w:lang w:val="en-GB"/>
              </w:rPr>
            </w:pPr>
            <w:r w:rsidRPr="00981CD4">
              <w:rPr>
                <w:sz w:val="20"/>
                <w:szCs w:val="20"/>
                <w:lang w:val="en-GB"/>
              </w:rPr>
              <w:t>1.9</w:t>
            </w:r>
          </w:p>
        </w:tc>
      </w:tr>
      <w:tr w:rsidR="00784F1F" w:rsidRPr="009D47C6" w14:paraId="31393D42" w14:textId="77777777" w:rsidTr="007C4BC4">
        <w:trPr>
          <w:trHeight w:val="260"/>
        </w:trPr>
        <w:tc>
          <w:tcPr>
            <w:tcW w:w="2460" w:type="dxa"/>
            <w:shd w:val="clear" w:color="000000" w:fill="FFFFFF"/>
            <w:noWrap/>
            <w:vAlign w:val="bottom"/>
            <w:hideMark/>
          </w:tcPr>
          <w:p w14:paraId="78A6EFCA" w14:textId="77777777" w:rsidR="00784F1F" w:rsidRPr="00981CD4" w:rsidRDefault="00784F1F" w:rsidP="007C4BC4">
            <w:pPr>
              <w:rPr>
                <w:sz w:val="20"/>
                <w:szCs w:val="20"/>
                <w:lang w:val="en-GB"/>
              </w:rPr>
            </w:pPr>
            <w:proofErr w:type="spellStart"/>
            <w:r w:rsidRPr="00981CD4">
              <w:rPr>
                <w:i/>
                <w:iCs/>
                <w:sz w:val="20"/>
                <w:szCs w:val="20"/>
                <w:lang w:val="en-GB"/>
              </w:rPr>
              <w:t>Chydorus</w:t>
            </w:r>
            <w:proofErr w:type="spellEnd"/>
            <w:r w:rsidRPr="00981CD4">
              <w:rPr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1940" w:type="dxa"/>
            <w:shd w:val="clear" w:color="000000" w:fill="FFFFFF"/>
            <w:noWrap/>
            <w:vAlign w:val="bottom"/>
            <w:hideMark/>
          </w:tcPr>
          <w:p w14:paraId="374A1CA2" w14:textId="77777777" w:rsidR="00784F1F" w:rsidRPr="00981CD4" w:rsidRDefault="00784F1F" w:rsidP="007C4BC4">
            <w:pPr>
              <w:rPr>
                <w:sz w:val="20"/>
                <w:szCs w:val="20"/>
                <w:lang w:val="en-GB"/>
              </w:rPr>
            </w:pPr>
            <w:r w:rsidRPr="00981CD4">
              <w:rPr>
                <w:sz w:val="20"/>
                <w:szCs w:val="20"/>
                <w:lang w:val="en-GB"/>
              </w:rPr>
              <w:t>0.1</w:t>
            </w:r>
          </w:p>
        </w:tc>
      </w:tr>
    </w:tbl>
    <w:p w14:paraId="7BEFCE9C" w14:textId="77777777" w:rsidR="00784F1F" w:rsidRPr="00981CD4" w:rsidRDefault="00784F1F" w:rsidP="00784F1F">
      <w:pPr>
        <w:rPr>
          <w:lang w:val="en-GB"/>
        </w:rPr>
      </w:pPr>
    </w:p>
    <w:p w14:paraId="39D63B5F" w14:textId="77777777" w:rsidR="00784F1F" w:rsidRPr="00981CD4" w:rsidRDefault="00784F1F" w:rsidP="00784F1F">
      <w:pPr>
        <w:spacing w:line="240" w:lineRule="auto"/>
        <w:rPr>
          <w:lang w:val="en-GB"/>
        </w:rPr>
      </w:pPr>
      <w:r w:rsidRPr="00981CD4">
        <w:rPr>
          <w:lang w:val="en-GB"/>
        </w:rPr>
        <w:br w:type="page"/>
      </w:r>
    </w:p>
    <w:p w14:paraId="6AB0795C" w14:textId="77777777" w:rsidR="00784F1F" w:rsidRPr="00981CD4" w:rsidRDefault="00784F1F" w:rsidP="00784F1F">
      <w:pPr>
        <w:rPr>
          <w:lang w:val="en-GB"/>
        </w:rPr>
      </w:pPr>
      <w:r w:rsidRPr="00981CD4">
        <w:rPr>
          <w:lang w:val="en-GB"/>
        </w:rPr>
        <w:lastRenderedPageBreak/>
        <w:t>Table S2: Life-history parameters of all individuals from the three experiments.</w:t>
      </w:r>
    </w:p>
    <w:p w14:paraId="0F2CB410" w14:textId="77777777" w:rsidR="00784F1F" w:rsidRPr="00981CD4" w:rsidRDefault="00784F1F" w:rsidP="00784F1F">
      <w:pPr>
        <w:rPr>
          <w:lang w:val="en-GB"/>
        </w:rPr>
      </w:pPr>
    </w:p>
    <w:tbl>
      <w:tblPr>
        <w:tblW w:w="8760" w:type="dxa"/>
        <w:tblLook w:val="04A0" w:firstRow="1" w:lastRow="0" w:firstColumn="1" w:lastColumn="0" w:noHBand="0" w:noVBand="1"/>
      </w:tblPr>
      <w:tblGrid>
        <w:gridCol w:w="1040"/>
        <w:gridCol w:w="834"/>
        <w:gridCol w:w="812"/>
        <w:gridCol w:w="1300"/>
        <w:gridCol w:w="939"/>
        <w:gridCol w:w="939"/>
        <w:gridCol w:w="1028"/>
        <w:gridCol w:w="1220"/>
        <w:gridCol w:w="1240"/>
      </w:tblGrid>
      <w:tr w:rsidR="00784F1F" w:rsidRPr="009D47C6" w14:paraId="7B2E62CA" w14:textId="77777777" w:rsidTr="007C4BC4">
        <w:trPr>
          <w:trHeight w:val="780"/>
          <w:tblHeader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048408" w14:textId="77777777" w:rsidR="00784F1F" w:rsidRPr="009D47C6" w:rsidRDefault="00784F1F" w:rsidP="007C4BC4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b/>
                <w:bCs/>
                <w:color w:val="000000"/>
                <w:sz w:val="20"/>
                <w:szCs w:val="20"/>
                <w:lang w:val="en-GB"/>
              </w:rPr>
              <w:t>Individu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4A05EA" w14:textId="77777777" w:rsidR="00784F1F" w:rsidRPr="009D47C6" w:rsidRDefault="00784F1F" w:rsidP="007C4BC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b/>
                <w:bCs/>
                <w:color w:val="000000"/>
                <w:sz w:val="20"/>
                <w:szCs w:val="20"/>
                <w:lang w:val="en-GB"/>
              </w:rPr>
              <w:t>Season / Contro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D1C822" w14:textId="77777777" w:rsidR="00784F1F" w:rsidRPr="009D47C6" w:rsidRDefault="00784F1F" w:rsidP="007C4BC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Station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F7B04C" w14:textId="77777777" w:rsidR="00784F1F" w:rsidRPr="009D47C6" w:rsidRDefault="00784F1F" w:rsidP="007C4BC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Size of </w:t>
            </w:r>
            <w:proofErr w:type="spellStart"/>
            <w:r w:rsidRPr="009D47C6">
              <w:rPr>
                <w:b/>
                <w:bCs/>
                <w:color w:val="000000"/>
                <w:sz w:val="20"/>
                <w:szCs w:val="20"/>
                <w:lang w:val="en-GB"/>
              </w:rPr>
              <w:t>newborn</w:t>
            </w:r>
            <w:proofErr w:type="spellEnd"/>
            <w:r w:rsidRPr="009D47C6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mm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331553" w14:textId="77777777" w:rsidR="00784F1F" w:rsidRPr="009D47C6" w:rsidRDefault="00784F1F" w:rsidP="007C4BC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b/>
                <w:bCs/>
                <w:color w:val="000000"/>
                <w:sz w:val="20"/>
                <w:szCs w:val="20"/>
                <w:lang w:val="en-GB"/>
              </w:rPr>
              <w:t>Size at maturity (mm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C5D018" w14:textId="77777777" w:rsidR="00784F1F" w:rsidRPr="009D47C6" w:rsidRDefault="00784F1F" w:rsidP="007C4BC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b/>
                <w:bCs/>
                <w:color w:val="000000"/>
                <w:sz w:val="20"/>
                <w:szCs w:val="20"/>
                <w:lang w:val="en-GB"/>
              </w:rPr>
              <w:t>Age at maturity (day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CD095F" w14:textId="77777777" w:rsidR="00784F1F" w:rsidRPr="009D47C6" w:rsidRDefault="00784F1F" w:rsidP="007C4BC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b/>
                <w:bCs/>
                <w:color w:val="000000"/>
                <w:sz w:val="20"/>
                <w:szCs w:val="20"/>
                <w:lang w:val="en-GB"/>
              </w:rPr>
              <w:t>Fecundity (# eggs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ED8DD9" w14:textId="77777777" w:rsidR="00784F1F" w:rsidRPr="009D47C6" w:rsidRDefault="00784F1F" w:rsidP="007C4BC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Carbon content of </w:t>
            </w:r>
            <w:proofErr w:type="spellStart"/>
            <w:r w:rsidRPr="009D47C6">
              <w:rPr>
                <w:b/>
                <w:bCs/>
                <w:color w:val="000000"/>
                <w:sz w:val="20"/>
                <w:szCs w:val="20"/>
                <w:lang w:val="en-GB"/>
              </w:rPr>
              <w:t>newborn</w:t>
            </w:r>
            <w:proofErr w:type="spellEnd"/>
            <w:r w:rsidRPr="009D47C6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µg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67C646" w14:textId="77777777" w:rsidR="00784F1F" w:rsidRPr="009D47C6" w:rsidRDefault="00784F1F" w:rsidP="007C4BC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b/>
                <w:bCs/>
                <w:color w:val="000000"/>
                <w:sz w:val="20"/>
                <w:szCs w:val="20"/>
                <w:lang w:val="en-GB"/>
              </w:rPr>
              <w:t>Carbon content of adult (µg)</w:t>
            </w:r>
          </w:p>
        </w:tc>
      </w:tr>
      <w:tr w:rsidR="00784F1F" w:rsidRPr="009D47C6" w14:paraId="589B6E2E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0C6DC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9B9E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E379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7D08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6E29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FB31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74DE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4861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9DAC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7.12</w:t>
            </w:r>
          </w:p>
        </w:tc>
      </w:tr>
      <w:tr w:rsidR="00784F1F" w:rsidRPr="009D47C6" w14:paraId="44C37F58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EC765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4466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DE00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7EA4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42E3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DCE3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C225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D424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4C19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05</w:t>
            </w:r>
          </w:p>
        </w:tc>
      </w:tr>
      <w:tr w:rsidR="00784F1F" w:rsidRPr="009D47C6" w14:paraId="455A79D9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9235F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EA32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6702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A5A1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F2C3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F866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504F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D9F1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C801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7.31</w:t>
            </w:r>
          </w:p>
        </w:tc>
      </w:tr>
      <w:tr w:rsidR="00784F1F" w:rsidRPr="009D47C6" w14:paraId="3793C7BE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159F7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5344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3F9B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08EF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A7D1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EAF6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B012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89BC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DBE8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00</w:t>
            </w:r>
          </w:p>
        </w:tc>
      </w:tr>
      <w:tr w:rsidR="00784F1F" w:rsidRPr="009D47C6" w14:paraId="52541B1D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29792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D83D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6E99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BA7E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4702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E728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CD5C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2DFD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1B75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89</w:t>
            </w:r>
          </w:p>
        </w:tc>
      </w:tr>
      <w:tr w:rsidR="00784F1F" w:rsidRPr="009D47C6" w14:paraId="218EC9E0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10771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7671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A027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D82C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E9CD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4368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BCE8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DE40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1F77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7.17</w:t>
            </w:r>
          </w:p>
        </w:tc>
      </w:tr>
      <w:tr w:rsidR="00784F1F" w:rsidRPr="009D47C6" w14:paraId="0314F7C2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35AB5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BC4C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88C8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35A5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E039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C89F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618A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CC0E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0DF5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84F1F" w:rsidRPr="009D47C6" w14:paraId="742BF84F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17736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7332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141A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11E4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4607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49B2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1FC2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3C9E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552F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77</w:t>
            </w:r>
          </w:p>
        </w:tc>
      </w:tr>
      <w:tr w:rsidR="00784F1F" w:rsidRPr="009D47C6" w14:paraId="30EA4827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1EC34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F6A5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EA70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B80B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5513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9339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D4A2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27E4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347E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84F1F" w:rsidRPr="009D47C6" w14:paraId="33DA1137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D4EA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AD93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B11E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9BFD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1E33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77B3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EE7F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4BEE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B654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84F1F" w:rsidRPr="009D47C6" w14:paraId="45FA8AF6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34784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B794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983D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2EB1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1255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395E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A005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C633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6619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95</w:t>
            </w:r>
          </w:p>
        </w:tc>
      </w:tr>
      <w:tr w:rsidR="00784F1F" w:rsidRPr="009D47C6" w14:paraId="397FA121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1E6B2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C00A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1ACC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F462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2646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2023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C6A3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3EFE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7AA5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61</w:t>
            </w:r>
          </w:p>
        </w:tc>
      </w:tr>
      <w:tr w:rsidR="00784F1F" w:rsidRPr="009D47C6" w14:paraId="2B53A244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545AD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F041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DDFE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41F3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EBA4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D173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FDE7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341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99E1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05</w:t>
            </w:r>
          </w:p>
        </w:tc>
      </w:tr>
      <w:tr w:rsidR="00784F1F" w:rsidRPr="009D47C6" w14:paraId="4B0CAEE4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4DB7A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4A9D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3903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161C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1058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DFE0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6772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5161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E2A6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96</w:t>
            </w:r>
          </w:p>
        </w:tc>
      </w:tr>
      <w:tr w:rsidR="00784F1F" w:rsidRPr="009D47C6" w14:paraId="7CDF194E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E50FF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61D4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D1F8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0555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7B54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1BB8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340E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E575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A0BA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82</w:t>
            </w:r>
          </w:p>
        </w:tc>
      </w:tr>
      <w:tr w:rsidR="00784F1F" w:rsidRPr="009D47C6" w14:paraId="36F66E80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AC94A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8CA6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A16A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2FB5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07B0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C167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63D5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C7E0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BFF1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39</w:t>
            </w:r>
          </w:p>
        </w:tc>
      </w:tr>
      <w:tr w:rsidR="00784F1F" w:rsidRPr="009D47C6" w14:paraId="57D317AA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9E71D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4095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8401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F0C7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D287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70A4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2B2A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1DC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F8A8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9</w:t>
            </w:r>
          </w:p>
        </w:tc>
      </w:tr>
      <w:tr w:rsidR="00784F1F" w:rsidRPr="009D47C6" w14:paraId="7551D653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FC9CB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D665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ABE5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3E63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2CB8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7D3B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0DD4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4EA0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39A4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93</w:t>
            </w:r>
          </w:p>
        </w:tc>
      </w:tr>
      <w:tr w:rsidR="00784F1F" w:rsidRPr="009D47C6" w14:paraId="40A5C16B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83433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760B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644A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5151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6B2F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CED5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59B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30BF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F81D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86</w:t>
            </w:r>
          </w:p>
        </w:tc>
      </w:tr>
      <w:tr w:rsidR="00784F1F" w:rsidRPr="009D47C6" w14:paraId="70EC708F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A0050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AB9C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FFE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9EBC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7073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D6FC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4E24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8B8B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35FB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84F1F" w:rsidRPr="009D47C6" w14:paraId="2B56BBBB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6FFE2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3442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AC88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C225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E0CA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8C44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EAEA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E6AB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0137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.86</w:t>
            </w:r>
          </w:p>
        </w:tc>
      </w:tr>
      <w:tr w:rsidR="00784F1F" w:rsidRPr="009D47C6" w14:paraId="093AAA32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CBB11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1559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E4B1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3902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D864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0DE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0B0F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196E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5CA3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05</w:t>
            </w:r>
          </w:p>
        </w:tc>
      </w:tr>
      <w:tr w:rsidR="00784F1F" w:rsidRPr="009D47C6" w14:paraId="3C8E2C07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00553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90DB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08AD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B0DA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7BEA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AA1C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C37B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22FB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D36D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43</w:t>
            </w:r>
          </w:p>
        </w:tc>
      </w:tr>
      <w:tr w:rsidR="00784F1F" w:rsidRPr="009D47C6" w14:paraId="3A9AED44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BD26C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456D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38B1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C7C5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A5D1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2D6A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1E2E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B1CD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DA11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93</w:t>
            </w:r>
          </w:p>
        </w:tc>
      </w:tr>
      <w:tr w:rsidR="00784F1F" w:rsidRPr="009D47C6" w14:paraId="773A8848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D1CB9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3C8F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06FF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402D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B19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0283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322C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984C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8B73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.06</w:t>
            </w:r>
          </w:p>
        </w:tc>
      </w:tr>
      <w:tr w:rsidR="00784F1F" w:rsidRPr="009D47C6" w14:paraId="601EF3A0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B37C2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6BBD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1AB1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E0FE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4529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0CCD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E014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3159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F5EA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24</w:t>
            </w:r>
          </w:p>
        </w:tc>
      </w:tr>
      <w:tr w:rsidR="00784F1F" w:rsidRPr="009D47C6" w14:paraId="150A8B16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51B91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F465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B62E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F3C0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F6E4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766E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45B9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B040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7502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09</w:t>
            </w:r>
          </w:p>
        </w:tc>
      </w:tr>
      <w:tr w:rsidR="00784F1F" w:rsidRPr="009D47C6" w14:paraId="5ECE4F51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69758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E85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5C4C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B774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B252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DEF0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8153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3D7B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79E3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05</w:t>
            </w:r>
          </w:p>
        </w:tc>
      </w:tr>
      <w:tr w:rsidR="00784F1F" w:rsidRPr="009D47C6" w14:paraId="521C07E1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5C95E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AE70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EB7A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7C0D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E66D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BA1C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9B25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CBC0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555D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20</w:t>
            </w:r>
          </w:p>
        </w:tc>
      </w:tr>
      <w:tr w:rsidR="00784F1F" w:rsidRPr="009D47C6" w14:paraId="708B9AF2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7219A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0C2C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Rai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CF7C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9681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A8D4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99CC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F5D0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17EE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DFE2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90</w:t>
            </w:r>
          </w:p>
        </w:tc>
      </w:tr>
      <w:tr w:rsidR="00784F1F" w:rsidRPr="009D47C6" w14:paraId="628AF7E6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41706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lastRenderedPageBreak/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4043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387C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DB60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D6D0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DA09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7311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28CC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F974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25</w:t>
            </w:r>
          </w:p>
        </w:tc>
      </w:tr>
      <w:tr w:rsidR="00784F1F" w:rsidRPr="009D47C6" w14:paraId="3970FA3F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5177D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2BD3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210F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2BF9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C92C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748A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B64F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D556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181E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97</w:t>
            </w:r>
          </w:p>
        </w:tc>
      </w:tr>
      <w:tr w:rsidR="00784F1F" w:rsidRPr="009D47C6" w14:paraId="0246DFBF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D0460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DA74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6FE7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C495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62DA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1349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C0FB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38BC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70EF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31</w:t>
            </w:r>
          </w:p>
        </w:tc>
      </w:tr>
      <w:tr w:rsidR="00784F1F" w:rsidRPr="009D47C6" w14:paraId="5BF6B68E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26213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95BE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6A39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E1A4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270B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A869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A9A4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DC24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3086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.69</w:t>
            </w:r>
          </w:p>
        </w:tc>
      </w:tr>
      <w:tr w:rsidR="00784F1F" w:rsidRPr="009D47C6" w14:paraId="1C62AAD6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63C94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ECF2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F1A9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CB90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2F9A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0CA7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4440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2594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783A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50</w:t>
            </w:r>
          </w:p>
        </w:tc>
      </w:tr>
      <w:tr w:rsidR="00784F1F" w:rsidRPr="009D47C6" w14:paraId="2E552820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08F50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6B30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FBC0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D759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5174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A7DB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6CD6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280C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2E0C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8.85</w:t>
            </w:r>
          </w:p>
        </w:tc>
      </w:tr>
      <w:tr w:rsidR="00784F1F" w:rsidRPr="009D47C6" w14:paraId="0490D6DC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12F91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A7C4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EAF3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5DC9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CDC2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7C18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92D3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78B1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FC68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17</w:t>
            </w:r>
          </w:p>
        </w:tc>
      </w:tr>
      <w:tr w:rsidR="00784F1F" w:rsidRPr="009D47C6" w14:paraId="6024560F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F5BE9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5D70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627A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B962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CD66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ACF2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A679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58DF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4CCE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8.16</w:t>
            </w:r>
          </w:p>
        </w:tc>
      </w:tr>
      <w:tr w:rsidR="00784F1F" w:rsidRPr="009D47C6" w14:paraId="614F1FC0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66F7D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FF9C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E52B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8D16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67E2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3D79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1D7A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BE76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864C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43</w:t>
            </w:r>
          </w:p>
        </w:tc>
      </w:tr>
      <w:tr w:rsidR="00784F1F" w:rsidRPr="009D47C6" w14:paraId="4402373F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1F373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54F6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501D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41E2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6570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46CB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CBBB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B587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EA5F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7.21</w:t>
            </w:r>
          </w:p>
        </w:tc>
      </w:tr>
      <w:tr w:rsidR="00784F1F" w:rsidRPr="009D47C6" w14:paraId="685A504C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E340B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F60C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FFFB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1F86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2867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D6C4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FD2F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CE1D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FB61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20</w:t>
            </w:r>
          </w:p>
        </w:tc>
      </w:tr>
      <w:tr w:rsidR="00784F1F" w:rsidRPr="009D47C6" w14:paraId="739CFC00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764D3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3DE1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C513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415D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71D7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347B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1E76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74AA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812F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11</w:t>
            </w:r>
          </w:p>
        </w:tc>
      </w:tr>
      <w:tr w:rsidR="00784F1F" w:rsidRPr="009D47C6" w14:paraId="0ECA52E4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C7D84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811F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6D30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99AC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31D0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D8ED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E1E0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2F4C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4F79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7.40</w:t>
            </w:r>
          </w:p>
        </w:tc>
      </w:tr>
      <w:tr w:rsidR="00784F1F" w:rsidRPr="009D47C6" w14:paraId="5665EBB9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AA6CF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E0C9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6024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481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0BD5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DAF6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E6D0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AE19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C611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72</w:t>
            </w:r>
          </w:p>
        </w:tc>
      </w:tr>
      <w:tr w:rsidR="00784F1F" w:rsidRPr="009D47C6" w14:paraId="5D514640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10AED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CDD1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AC80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7593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6ECD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A08F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5EEE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AD66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F259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13</w:t>
            </w:r>
          </w:p>
        </w:tc>
      </w:tr>
      <w:tr w:rsidR="00784F1F" w:rsidRPr="009D47C6" w14:paraId="7AC73F48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0FAE4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5B70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C265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8CA4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4CF5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4579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0FAC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22DC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280E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88</w:t>
            </w:r>
          </w:p>
        </w:tc>
      </w:tr>
      <w:tr w:rsidR="00784F1F" w:rsidRPr="009D47C6" w14:paraId="485C9298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39D8C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FEF6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4F2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D63C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917B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EB1B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3F60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2F1E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789C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86</w:t>
            </w:r>
          </w:p>
        </w:tc>
      </w:tr>
      <w:tr w:rsidR="00784F1F" w:rsidRPr="009D47C6" w14:paraId="6DD35B8A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0B720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DFB4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E870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FBB8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A715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B69D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7C59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3974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E864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86</w:t>
            </w:r>
          </w:p>
        </w:tc>
      </w:tr>
      <w:tr w:rsidR="00784F1F" w:rsidRPr="009D47C6" w14:paraId="2C1C35B2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BAAFA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B1DC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11BE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9306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1FEF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EC2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36F8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991D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BAC4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7.93</w:t>
            </w:r>
          </w:p>
        </w:tc>
      </w:tr>
      <w:tr w:rsidR="00784F1F" w:rsidRPr="009D47C6" w14:paraId="40BA3872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4BFB6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B95F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5E1D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5507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CC5E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086F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5BC3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2079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B3B9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29</w:t>
            </w:r>
          </w:p>
        </w:tc>
      </w:tr>
      <w:tr w:rsidR="00784F1F" w:rsidRPr="009D47C6" w14:paraId="4C4B4474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43B6A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82EB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5212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6E7E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B955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CC6D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5856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B324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3DB2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07</w:t>
            </w:r>
          </w:p>
        </w:tc>
      </w:tr>
      <w:tr w:rsidR="00784F1F" w:rsidRPr="009D47C6" w14:paraId="73AF85DC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DF572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E186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B7A0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5C22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70B7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ED8C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E0A6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1E44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FC0A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0.14</w:t>
            </w:r>
          </w:p>
        </w:tc>
      </w:tr>
      <w:tr w:rsidR="00784F1F" w:rsidRPr="009D47C6" w14:paraId="491B9712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F4109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EB05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FCAA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F3D5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215E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F98E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8FF0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B969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DE94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0.23</w:t>
            </w:r>
          </w:p>
        </w:tc>
      </w:tr>
      <w:tr w:rsidR="00784F1F" w:rsidRPr="009D47C6" w14:paraId="6E8690D3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F698D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1222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853D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61E6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8219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D7A1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1B53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12E2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3A89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9.38</w:t>
            </w:r>
          </w:p>
        </w:tc>
      </w:tr>
      <w:tr w:rsidR="00784F1F" w:rsidRPr="009D47C6" w14:paraId="103A579E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ED9CD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65DB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64A4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CC8A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BA63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427C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6E60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40B4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1E0C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8.24</w:t>
            </w:r>
          </w:p>
        </w:tc>
      </w:tr>
      <w:tr w:rsidR="00784F1F" w:rsidRPr="009D47C6" w14:paraId="1C1A8DD3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009E3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819D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5094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2BCE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5629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382E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0FE0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D476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9089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7.27</w:t>
            </w:r>
          </w:p>
        </w:tc>
      </w:tr>
      <w:tr w:rsidR="00784F1F" w:rsidRPr="009D47C6" w14:paraId="2C7E996C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FA7C0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3514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1290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F68C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36A7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83EB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A79A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AA61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345E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8.82</w:t>
            </w:r>
          </w:p>
        </w:tc>
      </w:tr>
      <w:tr w:rsidR="00784F1F" w:rsidRPr="009D47C6" w14:paraId="71D34391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09589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55F5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6894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C72D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F194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A350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02A4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A12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C902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9.56</w:t>
            </w:r>
          </w:p>
        </w:tc>
      </w:tr>
      <w:tr w:rsidR="00784F1F" w:rsidRPr="009D47C6" w14:paraId="5A2C3C1A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4073D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688D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CD6E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E4A1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D484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A58E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18DF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FA30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E382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8.59</w:t>
            </w:r>
          </w:p>
        </w:tc>
      </w:tr>
      <w:tr w:rsidR="00784F1F" w:rsidRPr="009D47C6" w14:paraId="55DE6EFE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AA3DC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D16C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F7A7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A7E4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B291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4DD4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AD3C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B361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5C33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9.04</w:t>
            </w:r>
          </w:p>
        </w:tc>
      </w:tr>
      <w:tr w:rsidR="00784F1F" w:rsidRPr="009D47C6" w14:paraId="04214896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4DCAA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2502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9E5A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CDAD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43E6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AB62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AF3F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E705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7E3F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7.78</w:t>
            </w:r>
          </w:p>
        </w:tc>
      </w:tr>
      <w:tr w:rsidR="00784F1F" w:rsidRPr="009D47C6" w14:paraId="189F4B59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A4B68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B8F0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9D20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A7CD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4A73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FB1A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F81B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0948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F460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9.40</w:t>
            </w:r>
          </w:p>
        </w:tc>
      </w:tr>
      <w:tr w:rsidR="00784F1F" w:rsidRPr="009D47C6" w14:paraId="1CF6E147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A5B04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27F7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00DD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F80E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775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CE2E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9B9F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12BB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6577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49</w:t>
            </w:r>
          </w:p>
        </w:tc>
      </w:tr>
      <w:tr w:rsidR="00784F1F" w:rsidRPr="009D47C6" w14:paraId="616A609D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D213B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lastRenderedPageBreak/>
              <w:t>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0B65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0F72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5BC0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B28D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B9BB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0EDB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BFDC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306D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0.92</w:t>
            </w:r>
          </w:p>
        </w:tc>
      </w:tr>
      <w:tr w:rsidR="00784F1F" w:rsidRPr="009D47C6" w14:paraId="5B8EBA65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94046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3A41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A8D9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7FE5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5C1A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1E56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B595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E66A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4A94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7.37</w:t>
            </w:r>
          </w:p>
        </w:tc>
      </w:tr>
      <w:tr w:rsidR="00784F1F" w:rsidRPr="009D47C6" w14:paraId="2ED850FC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197FA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FF8C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7FBE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6BDC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C643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DB71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706F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3F2D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9427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84</w:t>
            </w:r>
          </w:p>
        </w:tc>
      </w:tr>
      <w:tr w:rsidR="00784F1F" w:rsidRPr="009D47C6" w14:paraId="31C1DFFC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A764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D8AF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9AF5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8E65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8640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1452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65A8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CE9A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D87D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7.09</w:t>
            </w:r>
          </w:p>
        </w:tc>
      </w:tr>
      <w:tr w:rsidR="00784F1F" w:rsidRPr="009D47C6" w14:paraId="5821A2D2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A90F3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A24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5C2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02BC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BC68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B4DE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9821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0BC5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7407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83</w:t>
            </w:r>
          </w:p>
        </w:tc>
      </w:tr>
      <w:tr w:rsidR="00784F1F" w:rsidRPr="009D47C6" w14:paraId="6B07451B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040F6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8DBB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18D6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9F8B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65D1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E1D6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C229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89B1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32BE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7.08</w:t>
            </w:r>
          </w:p>
        </w:tc>
      </w:tr>
      <w:tr w:rsidR="00784F1F" w:rsidRPr="009D47C6" w14:paraId="2E87F739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30C01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04B1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EA60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506A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C3A6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8B10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BEA7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F261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5C73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96</w:t>
            </w:r>
          </w:p>
        </w:tc>
      </w:tr>
      <w:tr w:rsidR="00784F1F" w:rsidRPr="009D47C6" w14:paraId="5256345A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41DAD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332C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F568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7644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E5BC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370F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1192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DF4A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0B46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78</w:t>
            </w:r>
          </w:p>
        </w:tc>
      </w:tr>
      <w:tr w:rsidR="00784F1F" w:rsidRPr="009D47C6" w14:paraId="14393DE8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34579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D188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40B7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925F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1EB4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C5F9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CA28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44AD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7273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8.31</w:t>
            </w:r>
          </w:p>
        </w:tc>
      </w:tr>
      <w:tr w:rsidR="00784F1F" w:rsidRPr="009D47C6" w14:paraId="0199D3CB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8B296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8255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E712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87FA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D4E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746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FDFD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A68E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7829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15</w:t>
            </w:r>
          </w:p>
        </w:tc>
      </w:tr>
      <w:tr w:rsidR="00784F1F" w:rsidRPr="009D47C6" w14:paraId="0D41F842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ECCAB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E7F4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4E2B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AA24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0F99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3EBF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107B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2B00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8780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.31</w:t>
            </w:r>
          </w:p>
        </w:tc>
      </w:tr>
      <w:tr w:rsidR="00784F1F" w:rsidRPr="009D47C6" w14:paraId="1425208C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DBC0B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3B11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D709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4EB0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86E4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AE59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5D4C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1903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7773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94</w:t>
            </w:r>
          </w:p>
        </w:tc>
      </w:tr>
      <w:tr w:rsidR="00784F1F" w:rsidRPr="009D47C6" w14:paraId="2EC8A7B2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E4ABC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6112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BB1C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0A94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B4EF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1B78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A35F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53DF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7028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.32</w:t>
            </w:r>
          </w:p>
        </w:tc>
      </w:tr>
      <w:tr w:rsidR="00784F1F" w:rsidRPr="009D47C6" w14:paraId="2F77B04E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62969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F818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7FBF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A253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2C42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C570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3D94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3269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BAEA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70</w:t>
            </w:r>
          </w:p>
        </w:tc>
      </w:tr>
      <w:tr w:rsidR="00784F1F" w:rsidRPr="009D47C6" w14:paraId="3FDE8FA7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37B4D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E001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5E79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1798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FC6F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1084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6C8F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837F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709C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01</w:t>
            </w:r>
          </w:p>
        </w:tc>
      </w:tr>
      <w:tr w:rsidR="00784F1F" w:rsidRPr="009D47C6" w14:paraId="7039E288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9BF46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BD6D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CE97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5566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0243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9AB9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9A63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B43D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61BE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29</w:t>
            </w:r>
          </w:p>
        </w:tc>
      </w:tr>
      <w:tr w:rsidR="00784F1F" w:rsidRPr="009D47C6" w14:paraId="3788B444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46547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E47F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B62E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D72F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1033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439F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0269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5971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15F1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.31</w:t>
            </w:r>
          </w:p>
        </w:tc>
      </w:tr>
      <w:tr w:rsidR="00784F1F" w:rsidRPr="009D47C6" w14:paraId="0224E528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86B2C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441F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459E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E33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A9F9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89CE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7FCD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CBE4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C2CF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.58</w:t>
            </w:r>
          </w:p>
        </w:tc>
      </w:tr>
      <w:tr w:rsidR="00784F1F" w:rsidRPr="009D47C6" w14:paraId="36F81B3C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7ED92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1E32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4AD0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EDF9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4ECA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807C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03FB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8BC5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F7C8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18</w:t>
            </w:r>
          </w:p>
        </w:tc>
      </w:tr>
      <w:tr w:rsidR="00784F1F" w:rsidRPr="009D47C6" w14:paraId="3ED113F5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99361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7CE2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B6BF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950A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8B8F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BC2F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2D67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A8C8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66F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.42</w:t>
            </w:r>
          </w:p>
        </w:tc>
      </w:tr>
      <w:tr w:rsidR="00784F1F" w:rsidRPr="009D47C6" w14:paraId="24024FEC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76C00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73F9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EC2B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1D2C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021B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B3CC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6A3F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BF05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06F1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2</w:t>
            </w:r>
          </w:p>
        </w:tc>
      </w:tr>
      <w:tr w:rsidR="00784F1F" w:rsidRPr="009D47C6" w14:paraId="604D3F58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0DBAB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7D4D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BF10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B501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D8B4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510B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F01D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75CC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EB11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30</w:t>
            </w:r>
          </w:p>
        </w:tc>
      </w:tr>
      <w:tr w:rsidR="00784F1F" w:rsidRPr="009D47C6" w14:paraId="6942C4CF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3FF18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DF35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C3BB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C053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012A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9439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2383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4743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A7B8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32</w:t>
            </w:r>
          </w:p>
        </w:tc>
      </w:tr>
      <w:tr w:rsidR="00784F1F" w:rsidRPr="009D47C6" w14:paraId="64835A97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52B51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B8E6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E64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9EC7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2736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29AF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F364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1AE4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9043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84</w:t>
            </w:r>
          </w:p>
        </w:tc>
      </w:tr>
      <w:tr w:rsidR="00784F1F" w:rsidRPr="009D47C6" w14:paraId="6A7EF6D3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73DEE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F9C9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7317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239B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CE8E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F2A4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5A92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7226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F65B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9.99</w:t>
            </w:r>
          </w:p>
        </w:tc>
      </w:tr>
      <w:tr w:rsidR="00784F1F" w:rsidRPr="009D47C6" w14:paraId="5BA8B531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FDD89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2A54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BDD8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E4F3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1121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10AB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6394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FFDE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B9D9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43</w:t>
            </w:r>
          </w:p>
        </w:tc>
      </w:tr>
      <w:tr w:rsidR="00784F1F" w:rsidRPr="009D47C6" w14:paraId="34C2DC6E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BF9C1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962F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D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66F5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9BBF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BCF9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8835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286C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95DA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AB5F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7.25</w:t>
            </w:r>
          </w:p>
        </w:tc>
      </w:tr>
      <w:tr w:rsidR="00784F1F" w:rsidRPr="009D47C6" w14:paraId="7AFACB36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F47CC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21CC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7A71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1BCD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5CF9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9544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411C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A9FC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1C1F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7.95</w:t>
            </w:r>
          </w:p>
        </w:tc>
      </w:tr>
      <w:tr w:rsidR="00784F1F" w:rsidRPr="009D47C6" w14:paraId="31F525DA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2D673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9A8C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BF00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4D77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B120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E6A1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7960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4009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827A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9.38</w:t>
            </w:r>
          </w:p>
        </w:tc>
      </w:tr>
      <w:tr w:rsidR="00784F1F" w:rsidRPr="009D47C6" w14:paraId="5B869CDA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9F849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6C51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2C7A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277D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D081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D2E9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1C3A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AD0B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563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6.38</w:t>
            </w:r>
          </w:p>
        </w:tc>
      </w:tr>
      <w:tr w:rsidR="00784F1F" w:rsidRPr="009D47C6" w14:paraId="4AE43A44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C306F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AF8F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E62D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1B72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C3B1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3DF1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220E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492C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F04B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5.12</w:t>
            </w:r>
          </w:p>
        </w:tc>
      </w:tr>
      <w:tr w:rsidR="00784F1F" w:rsidRPr="009D47C6" w14:paraId="394B1D21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C2A7B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67A1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784A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9A81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E3A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57C2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9AEC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1E4E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6392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0.71</w:t>
            </w:r>
          </w:p>
        </w:tc>
      </w:tr>
      <w:tr w:rsidR="00784F1F" w:rsidRPr="009D47C6" w14:paraId="2E9E6D14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948FE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1EF1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F509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03B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EEF7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5E20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DF88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4D4F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A29B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6.54</w:t>
            </w:r>
          </w:p>
        </w:tc>
      </w:tr>
      <w:tr w:rsidR="00784F1F" w:rsidRPr="009D47C6" w14:paraId="1E7722E1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B62D3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lastRenderedPageBreak/>
              <w:t>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AE1D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7B16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CA4C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9B47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D1B1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4FD6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9124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030A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0.23</w:t>
            </w:r>
          </w:p>
        </w:tc>
      </w:tr>
      <w:tr w:rsidR="00784F1F" w:rsidRPr="009D47C6" w14:paraId="1707F96B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1CBA8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ED58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292A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0FF1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7CB5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066E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787E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56B4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266A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9.44</w:t>
            </w:r>
          </w:p>
        </w:tc>
      </w:tr>
      <w:tr w:rsidR="00784F1F" w:rsidRPr="009D47C6" w14:paraId="4B6DE364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849ED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8CA9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0ACE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57CE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6384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9239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7ACC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D170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855B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0.66</w:t>
            </w:r>
          </w:p>
        </w:tc>
      </w:tr>
      <w:tr w:rsidR="00784F1F" w:rsidRPr="009D47C6" w14:paraId="38E0CED5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941DA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02FD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76D2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306D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9931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C82F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82A1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4C78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8091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08</w:t>
            </w:r>
          </w:p>
        </w:tc>
      </w:tr>
      <w:tr w:rsidR="00784F1F" w:rsidRPr="009D47C6" w14:paraId="731AA6D0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B8C4F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27EC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5739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0AB7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FE4B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6993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1F27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F53F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5D07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4.27</w:t>
            </w:r>
          </w:p>
        </w:tc>
      </w:tr>
      <w:tr w:rsidR="00784F1F" w:rsidRPr="009D47C6" w14:paraId="4CF0BD62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E6E00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EDA5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AAAA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2608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DDEE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E19D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13A1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E9C6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24A7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8.55</w:t>
            </w:r>
          </w:p>
        </w:tc>
      </w:tr>
      <w:tr w:rsidR="00784F1F" w:rsidRPr="009D47C6" w14:paraId="1B751093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E2ADF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F97C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ECDA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3DB5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1FBA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13E3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B56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8CA3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2CC5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8.34</w:t>
            </w:r>
          </w:p>
        </w:tc>
      </w:tr>
      <w:tr w:rsidR="00784F1F" w:rsidRPr="009D47C6" w14:paraId="59BD0556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9A673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37BD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1EC7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8C45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1A2F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5914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34FC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91A6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5C9D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3.66</w:t>
            </w:r>
          </w:p>
        </w:tc>
      </w:tr>
      <w:tr w:rsidR="00784F1F" w:rsidRPr="009D47C6" w14:paraId="509FD8CD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291FA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7069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41EA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9B48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0970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E9DD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B1B9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DACA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5126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3.45</w:t>
            </w:r>
          </w:p>
        </w:tc>
      </w:tr>
      <w:tr w:rsidR="00784F1F" w:rsidRPr="009D47C6" w14:paraId="54501493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D1315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1C19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D1AE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D970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8180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D88C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4E66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8BCE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4244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6.17</w:t>
            </w:r>
          </w:p>
        </w:tc>
      </w:tr>
      <w:tr w:rsidR="00784F1F" w:rsidRPr="009D47C6" w14:paraId="20588509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23D5F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9238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5C15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7471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F8D2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61F4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ABD0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2DEB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78B5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84F1F" w:rsidRPr="009D47C6" w14:paraId="023AE6A7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45F3E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6B77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970C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94C3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D37A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D474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3620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38E9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2029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4.94</w:t>
            </w:r>
          </w:p>
        </w:tc>
      </w:tr>
      <w:tr w:rsidR="00784F1F" w:rsidRPr="009D47C6" w14:paraId="3F62FAD3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F4F30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DB8F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D7BA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D77A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5290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3AAB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8F8A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83E7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22C1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7.42</w:t>
            </w:r>
          </w:p>
        </w:tc>
      </w:tr>
      <w:tr w:rsidR="00784F1F" w:rsidRPr="009D47C6" w14:paraId="1F613622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D4386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4417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097F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2FD3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5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8945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F054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B29F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513F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C9A1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3.45</w:t>
            </w:r>
          </w:p>
        </w:tc>
      </w:tr>
      <w:tr w:rsidR="00784F1F" w:rsidRPr="009D47C6" w14:paraId="0AAB2D83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689E5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5045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431A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2C34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9E67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C1AA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68EC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0E8B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BE48A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9.48</w:t>
            </w:r>
          </w:p>
        </w:tc>
      </w:tr>
      <w:tr w:rsidR="00784F1F" w:rsidRPr="009D47C6" w14:paraId="0A51118A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DA556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CB2E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894E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5FA5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30A2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8FC3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FBA0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1147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AABE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4.12</w:t>
            </w:r>
          </w:p>
        </w:tc>
      </w:tr>
      <w:tr w:rsidR="00784F1F" w:rsidRPr="009D47C6" w14:paraId="78C427DF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A8817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3B39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DB4D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0A30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A4EF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3CE9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8680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C3FE4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BFC1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0.38</w:t>
            </w:r>
          </w:p>
        </w:tc>
      </w:tr>
      <w:tr w:rsidR="00784F1F" w:rsidRPr="009D47C6" w14:paraId="26C4D475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A8475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4C7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D0B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8B666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A508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127D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204D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FE27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F40C7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8.83</w:t>
            </w:r>
          </w:p>
        </w:tc>
      </w:tr>
      <w:tr w:rsidR="00784F1F" w:rsidRPr="009D47C6" w14:paraId="4E5A8CD7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74EE3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A581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3683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0EBDB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4F20C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686C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C967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64DB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F6B0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8.34</w:t>
            </w:r>
          </w:p>
        </w:tc>
      </w:tr>
      <w:tr w:rsidR="00784F1F" w:rsidRPr="009D47C6" w14:paraId="0774CFBD" w14:textId="77777777" w:rsidTr="007C4BC4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9FA03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8F9C3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2A24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8790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8B9D8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E704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73C3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D3EAE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A5E0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2.10</w:t>
            </w:r>
          </w:p>
        </w:tc>
      </w:tr>
      <w:tr w:rsidR="00784F1F" w:rsidRPr="009D47C6" w14:paraId="445C1914" w14:textId="77777777" w:rsidTr="007C4BC4">
        <w:trPr>
          <w:trHeight w:val="270"/>
        </w:trPr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7523FCE" w14:textId="77777777" w:rsidR="00784F1F" w:rsidRPr="009D47C6" w:rsidRDefault="00784F1F" w:rsidP="007C4BC4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17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96699E1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02A10A0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8CC935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B3CE91D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AC7D115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EACDA69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843C86F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B6D1F72" w14:textId="77777777" w:rsidR="00784F1F" w:rsidRPr="009D47C6" w:rsidRDefault="00784F1F" w:rsidP="007C4BC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D47C6">
              <w:rPr>
                <w:color w:val="000000"/>
                <w:sz w:val="20"/>
                <w:szCs w:val="20"/>
                <w:lang w:val="en-GB"/>
              </w:rPr>
              <w:t>16.43</w:t>
            </w:r>
          </w:p>
        </w:tc>
      </w:tr>
    </w:tbl>
    <w:p w14:paraId="1C3AE4BE" w14:textId="77777777" w:rsidR="00784F1F" w:rsidRPr="00981CD4" w:rsidRDefault="00784F1F" w:rsidP="00784F1F">
      <w:pPr>
        <w:rPr>
          <w:lang w:val="en-GB"/>
        </w:rPr>
      </w:pPr>
    </w:p>
    <w:p w14:paraId="06AFFB12" w14:textId="77777777" w:rsidR="00784F1F" w:rsidRDefault="00784F1F"/>
    <w:sectPr w:rsidR="00784F1F" w:rsidSect="000A7602">
      <w:footerReference w:type="even" r:id="rId5"/>
      <w:footerReference w:type="default" r:id="rId6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603A6" w14:textId="77777777" w:rsidR="00886702" w:rsidRDefault="00784F1F" w:rsidP="00E54F5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A6BABD" w14:textId="77777777" w:rsidR="00886702" w:rsidRDefault="00784F1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94669D" w14:textId="77777777" w:rsidR="00886702" w:rsidRDefault="00784F1F" w:rsidP="00E54F5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1E318CB3" w14:textId="77777777" w:rsidR="00886702" w:rsidRDefault="00784F1F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67C28"/>
    <w:multiLevelType w:val="hybridMultilevel"/>
    <w:tmpl w:val="A5EE13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F1F"/>
    <w:rsid w:val="00784F1F"/>
    <w:rsid w:val="00B67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6B9B5"/>
  <w15:chartTrackingRefBased/>
  <w15:docId w15:val="{644A1B3C-87C5-4F96-9BE6-A384FCF20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84F1F"/>
    <w:pPr>
      <w:tabs>
        <w:tab w:val="center" w:pos="4320"/>
        <w:tab w:val="right" w:pos="8640"/>
      </w:tabs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rsid w:val="00784F1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784F1F"/>
  </w:style>
  <w:style w:type="paragraph" w:styleId="CommentText">
    <w:name w:val="annotation text"/>
    <w:basedOn w:val="Normal"/>
    <w:link w:val="CommentTextChar"/>
    <w:rsid w:val="00784F1F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784F1F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uiPriority w:val="99"/>
    <w:unhideWhenUsed/>
    <w:rsid w:val="00784F1F"/>
    <w:rPr>
      <w:sz w:val="16"/>
      <w:szCs w:val="16"/>
    </w:rPr>
  </w:style>
  <w:style w:type="paragraph" w:styleId="BalloonText">
    <w:name w:val="Balloon Text"/>
    <w:basedOn w:val="Normal"/>
    <w:link w:val="BalloonTextChar"/>
    <w:rsid w:val="00784F1F"/>
    <w:pPr>
      <w:spacing w:after="0" w:line="360" w:lineRule="auto"/>
    </w:pPr>
    <w:rPr>
      <w:rFonts w:ascii="Tahoma" w:eastAsia="Times New Roman" w:hAnsi="Tahoma" w:cs="Times New Roman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rsid w:val="00784F1F"/>
    <w:rPr>
      <w:rFonts w:ascii="Tahoma" w:eastAsia="Times New Roman" w:hAnsi="Tahoma" w:cs="Times New Roman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784F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rsid w:val="00784F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84F1F"/>
    <w:pPr>
      <w:spacing w:after="200" w:line="360" w:lineRule="auto"/>
    </w:pPr>
    <w:rPr>
      <w:rFonts w:ascii="Times New Roman" w:eastAsia="Calibri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link w:val="EndNoteBibliography"/>
    <w:rsid w:val="00784F1F"/>
    <w:rPr>
      <w:rFonts w:ascii="Times New Roman" w:eastAsia="Calibri" w:hAnsi="Times New Roman" w:cs="Times New Roman"/>
      <w:noProof/>
      <w:sz w:val="24"/>
      <w:lang w:val="en-US"/>
    </w:rPr>
  </w:style>
  <w:style w:type="paragraph" w:customStyle="1" w:styleId="Default">
    <w:name w:val="Default"/>
    <w:rsid w:val="00784F1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NL" w:eastAsia="nl-NL"/>
    </w:rPr>
  </w:style>
  <w:style w:type="character" w:styleId="Hyperlink">
    <w:name w:val="Hyperlink"/>
    <w:uiPriority w:val="99"/>
    <w:rsid w:val="00784F1F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784F1F"/>
    <w:pPr>
      <w:spacing w:after="120" w:line="360" w:lineRule="auto"/>
      <w:ind w:left="283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784F1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rsid w:val="00784F1F"/>
    <w:pPr>
      <w:ind w:firstLine="210"/>
    </w:pPr>
    <w:rPr>
      <w:rFonts w:ascii="Times Roman" w:hAnsi="Times Roman"/>
      <w:lang w:val="en-GB"/>
    </w:rPr>
  </w:style>
  <w:style w:type="character" w:customStyle="1" w:styleId="BodyTextFirstIndent2Char">
    <w:name w:val="Body Text First Indent 2 Char"/>
    <w:basedOn w:val="BodyTextIndentChar"/>
    <w:link w:val="BodyTextFirstIndent2"/>
    <w:rsid w:val="00784F1F"/>
    <w:rPr>
      <w:rFonts w:ascii="Times Roman" w:eastAsia="Times New Roman" w:hAnsi="Times Roman" w:cs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784F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84F1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84F1F"/>
    <w:pPr>
      <w:spacing w:after="200" w:line="302" w:lineRule="auto"/>
      <w:ind w:left="720"/>
      <w:contextualSpacing/>
    </w:pPr>
    <w:rPr>
      <w:rFonts w:ascii="Verdana" w:eastAsia="Calibri" w:hAnsi="Verdana" w:cs="Times New Roman"/>
      <w:sz w:val="17"/>
      <w:lang w:val="en-GB"/>
    </w:rPr>
  </w:style>
  <w:style w:type="character" w:styleId="LineNumber">
    <w:name w:val="line number"/>
    <w:basedOn w:val="DefaultParagraphFont"/>
    <w:rsid w:val="00784F1F"/>
  </w:style>
  <w:style w:type="character" w:styleId="PlaceholderText">
    <w:name w:val="Placeholder Text"/>
    <w:basedOn w:val="DefaultParagraphFont"/>
    <w:uiPriority w:val="99"/>
    <w:semiHidden/>
    <w:rsid w:val="00784F1F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784F1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rsid w:val="00784F1F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784F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784F1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66">
    <w:name w:val="xl66"/>
    <w:basedOn w:val="Normal"/>
    <w:rsid w:val="00784F1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7">
    <w:name w:val="xl67"/>
    <w:basedOn w:val="Normal"/>
    <w:rsid w:val="00784F1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8">
    <w:name w:val="xl68"/>
    <w:basedOn w:val="Normal"/>
    <w:rsid w:val="00784F1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784F1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0">
    <w:name w:val="xl70"/>
    <w:basedOn w:val="Normal"/>
    <w:rsid w:val="00784F1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1">
    <w:name w:val="xl71"/>
    <w:basedOn w:val="Normal"/>
    <w:rsid w:val="00784F1F"/>
    <w:pPr>
      <w:pBdr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2">
    <w:name w:val="xl72"/>
    <w:basedOn w:val="Normal"/>
    <w:rsid w:val="00784F1F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3">
    <w:name w:val="xl73"/>
    <w:basedOn w:val="Normal"/>
    <w:rsid w:val="00784F1F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4">
    <w:name w:val="xl74"/>
    <w:basedOn w:val="Normal"/>
    <w:rsid w:val="00784F1F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5">
    <w:name w:val="xl75"/>
    <w:basedOn w:val="Normal"/>
    <w:rsid w:val="00784F1F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6">
    <w:name w:val="xl76"/>
    <w:basedOn w:val="Normal"/>
    <w:rsid w:val="00784F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77">
    <w:name w:val="xl77"/>
    <w:basedOn w:val="Normal"/>
    <w:rsid w:val="00784F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S1">
    <w:name w:val="S1"/>
    <w:link w:val="S1Char"/>
    <w:uiPriority w:val="20"/>
    <w:locked/>
    <w:rsid w:val="00784F1F"/>
    <w:pPr>
      <w:spacing w:after="0" w:line="240" w:lineRule="auto"/>
      <w:outlineLvl w:val="0"/>
    </w:pPr>
    <w:rPr>
      <w:rFonts w:ascii="Times New Roman" w:eastAsia="Calibri" w:hAnsi="Times New Roman" w:cs="Times New Roman"/>
      <w:sz w:val="34"/>
      <w:szCs w:val="24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784F1F"/>
    <w:rPr>
      <w:rFonts w:ascii="Times New Roman" w:eastAsia="Calibri" w:hAnsi="Times New Roman" w:cs="Times New Roman"/>
      <w:sz w:val="34"/>
      <w:szCs w:val="24"/>
      <w:lang w:val="en-US"/>
    </w:rPr>
  </w:style>
  <w:style w:type="paragraph" w:customStyle="1" w:styleId="H1">
    <w:name w:val="H1"/>
    <w:basedOn w:val="Normal"/>
    <w:qFormat/>
    <w:rsid w:val="00784F1F"/>
    <w:pPr>
      <w:spacing w:after="0" w:line="360" w:lineRule="auto"/>
    </w:pPr>
    <w:rPr>
      <w:rFonts w:ascii="Times New Roman" w:eastAsia="Times New Roman" w:hAnsi="Times New Roman" w:cs="Times New Roman"/>
      <w:b/>
      <w:bCs/>
      <w:smallCaps/>
      <w:sz w:val="28"/>
      <w:szCs w:val="28"/>
      <w:lang w:val="en-GB"/>
    </w:rPr>
  </w:style>
  <w:style w:type="paragraph" w:customStyle="1" w:styleId="H2">
    <w:name w:val="H2"/>
    <w:basedOn w:val="Normal"/>
    <w:qFormat/>
    <w:rsid w:val="00784F1F"/>
    <w:pPr>
      <w:spacing w:after="0" w:line="360" w:lineRule="auto"/>
    </w:pPr>
    <w:rPr>
      <w:rFonts w:ascii="Times New Roman" w:eastAsia="Calibri" w:hAnsi="Times New Roman" w:cs="Times New Roman"/>
      <w:b/>
      <w:bCs/>
      <w:i/>
      <w:iCs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1</Words>
  <Characters>4797</Characters>
  <Application>Microsoft Office Word</Application>
  <DocSecurity>0</DocSecurity>
  <Lines>39</Lines>
  <Paragraphs>11</Paragraphs>
  <ScaleCrop>false</ScaleCrop>
  <Company/>
  <LinksUpToDate>false</LinksUpToDate>
  <CharactersWithSpaces>5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2841</dc:creator>
  <cp:keywords/>
  <dc:description/>
  <cp:lastModifiedBy>E412841</cp:lastModifiedBy>
  <cp:revision>1</cp:revision>
  <dcterms:created xsi:type="dcterms:W3CDTF">2025-08-06T06:47:00Z</dcterms:created>
  <dcterms:modified xsi:type="dcterms:W3CDTF">2025-08-06T06:47:00Z</dcterms:modified>
</cp:coreProperties>
</file>